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395DD" w14:textId="77777777" w:rsidR="006D00CA" w:rsidRDefault="00000000">
      <w:pPr>
        <w:pStyle w:val="Heading1"/>
      </w:pPr>
      <w:r>
        <w:rPr>
          <w:color w:val="000000"/>
        </w:rPr>
        <w:t>Supplementary Figure S12</w:t>
      </w:r>
    </w:p>
    <w:p w14:paraId="61EE284C" w14:textId="77777777" w:rsidR="006D00CA" w:rsidRDefault="00000000">
      <w:pPr>
        <w:spacing w:before="120" w:after="40"/>
      </w:pPr>
      <w:r>
        <w:rPr>
          <w:b/>
        </w:rPr>
        <w:t>(a) User query processed by the query agent (the detailed description of the trial is removed).</w:t>
      </w:r>
    </w:p>
    <w:p w14:paraId="088CE136" w14:textId="77777777" w:rsidR="006D00C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7C3C7110" wp14:editId="35CA75A3">
            <wp:extent cx="5029200" cy="18528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52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88792" w14:textId="77777777" w:rsidR="006D00CA" w:rsidRDefault="00000000">
      <w:pPr>
        <w:spacing w:before="120" w:after="40"/>
      </w:pPr>
      <w:r>
        <w:rPr>
          <w:b/>
        </w:rPr>
        <w:t>(b) Initial answer by one screener.</w:t>
      </w:r>
    </w:p>
    <w:p w14:paraId="1F65B34C" w14:textId="77777777" w:rsidR="006D00C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330FCDC0" wp14:editId="005508EF">
            <wp:extent cx="5029200" cy="2125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12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C3A7C" w14:textId="77777777" w:rsidR="006D00CA" w:rsidRDefault="00000000">
      <w:pPr>
        <w:spacing w:before="120" w:after="40"/>
      </w:pPr>
      <w:r>
        <w:rPr>
          <w:b/>
        </w:rPr>
        <w:t>(c) Inspector's comment on the answer, based on other screeners' answers.</w:t>
      </w:r>
    </w:p>
    <w:p w14:paraId="537C72A6" w14:textId="77777777" w:rsidR="006D00C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5944658E" wp14:editId="2FF8E349">
            <wp:extent cx="502920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72EB5" w14:textId="77777777" w:rsidR="006D00CA" w:rsidRDefault="00000000">
      <w:pPr>
        <w:spacing w:before="120" w:after="40"/>
      </w:pPr>
      <w:r>
        <w:rPr>
          <w:b/>
        </w:rPr>
        <w:t>(d) The screener revises and re-answers the user's query.</w:t>
      </w:r>
    </w:p>
    <w:p w14:paraId="0DD7BEE2" w14:textId="77777777" w:rsidR="006D00CA" w:rsidRDefault="00000000">
      <w:pPr>
        <w:spacing w:after="120"/>
        <w:jc w:val="center"/>
      </w:pPr>
      <w:r>
        <w:rPr>
          <w:noProof/>
        </w:rPr>
        <w:lastRenderedPageBreak/>
        <w:drawing>
          <wp:inline distT="0" distB="0" distL="0" distR="0" wp14:anchorId="7A34428E" wp14:editId="41EA3606">
            <wp:extent cx="5029200" cy="12407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240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29183" w14:textId="77777777" w:rsidR="006D00CA" w:rsidRDefault="00000000">
      <w:pPr>
        <w:spacing w:before="120" w:after="40"/>
      </w:pPr>
      <w:r>
        <w:rPr>
          <w:b/>
        </w:rPr>
        <w:t>(e) Final consolidated response.</w:t>
      </w:r>
    </w:p>
    <w:p w14:paraId="4B5504EA" w14:textId="77777777" w:rsidR="006D00C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51276882" wp14:editId="6FE12561">
            <wp:extent cx="5029200" cy="18199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19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A52F0" w14:textId="77777777" w:rsidR="006D00CA" w:rsidRDefault="00000000">
      <w:pPr>
        <w:spacing w:before="200"/>
      </w:pPr>
      <w:r>
        <w:rPr>
          <w:b/>
        </w:rPr>
        <w:t>Figure S12.</w:t>
      </w:r>
      <w:r>
        <w:t xml:space="preserve"> A complete illustration of the agentic workflow for one iteration.</w:t>
      </w:r>
    </w:p>
    <w:sectPr w:rsidR="006D00CA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4000939">
    <w:abstractNumId w:val="8"/>
  </w:num>
  <w:num w:numId="2" w16cid:durableId="909802279">
    <w:abstractNumId w:val="6"/>
  </w:num>
  <w:num w:numId="3" w16cid:durableId="1827740455">
    <w:abstractNumId w:val="5"/>
  </w:num>
  <w:num w:numId="4" w16cid:durableId="1343899773">
    <w:abstractNumId w:val="4"/>
  </w:num>
  <w:num w:numId="5" w16cid:durableId="440609086">
    <w:abstractNumId w:val="7"/>
  </w:num>
  <w:num w:numId="6" w16cid:durableId="1956591754">
    <w:abstractNumId w:val="3"/>
  </w:num>
  <w:num w:numId="7" w16cid:durableId="736171634">
    <w:abstractNumId w:val="2"/>
  </w:num>
  <w:num w:numId="8" w16cid:durableId="1947225736">
    <w:abstractNumId w:val="1"/>
  </w:num>
  <w:num w:numId="9" w16cid:durableId="1927565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D00CA"/>
    <w:rsid w:val="007C69A1"/>
    <w:rsid w:val="00AA1D8D"/>
    <w:rsid w:val="00B47730"/>
    <w:rsid w:val="00CB0664"/>
    <w:rsid w:val="00E11C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2AC6E"/>
  <w14:defaultImageDpi w14:val="300"/>
  <w15:docId w15:val="{E3034FFE-7947-473B-8082-0E86F422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2</cp:revision>
  <dcterms:created xsi:type="dcterms:W3CDTF">2013-12-23T23:15:00Z</dcterms:created>
  <dcterms:modified xsi:type="dcterms:W3CDTF">2026-04-22T17:08:00Z</dcterms:modified>
  <cp:category/>
</cp:coreProperties>
</file>